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DA1B0" w14:textId="4E000E34" w:rsidR="00125694" w:rsidRPr="005A1ED6" w:rsidRDefault="00125694" w:rsidP="00125694">
      <w:pPr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A1ED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A1ED6" w:rsidRPr="005A1E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1E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1ED6">
        <w:rPr>
          <w:rFonts w:ascii="Times New Roman" w:hAnsi="Times New Roman" w:cs="Times New Roman"/>
          <w:sz w:val="24"/>
          <w:szCs w:val="24"/>
        </w:rPr>
        <w:t xml:space="preserve"> C</w:t>
      </w:r>
      <w:r w:rsidRPr="005A1ED6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relations</w:t>
      </w:r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between running distance, expressed as area under the curve (AUC), and </w:t>
      </w:r>
      <w:proofErr w:type="spellStart"/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umo</w:t>
      </w:r>
      <w:r w:rsidR="00463B5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u</w:t>
      </w:r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</w:t>
      </w:r>
      <w:proofErr w:type="spellEnd"/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-free body weight (BW), </w:t>
      </w:r>
      <w:proofErr w:type="spellStart"/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umo</w:t>
      </w:r>
      <w:r w:rsidR="00463B5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u</w:t>
      </w:r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</w:t>
      </w:r>
      <w:proofErr w:type="spellEnd"/>
      <w:r w:rsidRPr="005A1ED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normalized tissue weights (by tibia length). </w:t>
      </w:r>
    </w:p>
    <w:tbl>
      <w:tblPr>
        <w:tblW w:w="8090" w:type="dxa"/>
        <w:jc w:val="center"/>
        <w:tblLook w:val="04A0" w:firstRow="1" w:lastRow="0" w:firstColumn="1" w:lastColumn="0" w:noHBand="0" w:noVBand="1"/>
      </w:tblPr>
      <w:tblGrid>
        <w:gridCol w:w="1980"/>
        <w:gridCol w:w="2131"/>
        <w:gridCol w:w="1853"/>
        <w:gridCol w:w="2126"/>
      </w:tblGrid>
      <w:tr w:rsidR="00CA5BF7" w:rsidRPr="005A1ED6" w14:paraId="71951C81" w14:textId="77777777" w:rsidTr="00463B54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FF9C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29B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397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E23EEF" w14:textId="77777777" w:rsidR="00CA5BF7" w:rsidRPr="005A1ED6" w:rsidRDefault="00CA5BF7" w:rsidP="00CA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orrelation with running distance (AUC)</w:t>
            </w:r>
          </w:p>
        </w:tc>
      </w:tr>
      <w:tr w:rsidR="00CA5BF7" w:rsidRPr="005A1ED6" w14:paraId="4352A8F9" w14:textId="77777777" w:rsidTr="00463B54">
        <w:trPr>
          <w:trHeight w:val="29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E39" w14:textId="77777777" w:rsidR="00CA5BF7" w:rsidRPr="005A1ED6" w:rsidRDefault="00CA5BF7" w:rsidP="00CA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FD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9840" w14:textId="4D789A81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earson’s 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99695" w14:textId="1AFA8CA5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 value</w:t>
            </w:r>
          </w:p>
        </w:tc>
      </w:tr>
      <w:tr w:rsidR="00CA5BF7" w:rsidRPr="005A1ED6" w14:paraId="71C4D557" w14:textId="77777777" w:rsidTr="00463B54">
        <w:trPr>
          <w:trHeight w:val="285"/>
          <w:jc w:val="center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291FF0" w14:textId="3F9D42D1" w:rsidR="00CA5BF7" w:rsidRPr="005A1ED6" w:rsidRDefault="00CA5BF7" w:rsidP="00CA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Both C26 and PBS mice</w:t>
            </w:r>
            <w:r w:rsidR="00E07E0A"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 xml:space="preserve"> (n = 33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1EF8" w14:textId="732DCA76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umo</w:t>
            </w:r>
            <w:r w:rsidR="00463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u</w:t>
            </w: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r-free BW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CF56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82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1D569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28</w:t>
            </w:r>
          </w:p>
        </w:tc>
      </w:tr>
      <w:tr w:rsidR="00CA5BF7" w:rsidRPr="005A1ED6" w14:paraId="394EA383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94D4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CBE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ole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235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E03A6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0507</w:t>
            </w:r>
          </w:p>
        </w:tc>
      </w:tr>
      <w:tr w:rsidR="00CA5BF7" w:rsidRPr="005A1ED6" w14:paraId="1DCE761C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3B8E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2C82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lantar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6DD6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44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29944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86</w:t>
            </w:r>
          </w:p>
        </w:tc>
      </w:tr>
      <w:tr w:rsidR="00CA5BF7" w:rsidRPr="005A1ED6" w14:paraId="0963356E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5D0B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B279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Gastrocnemi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B130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4412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12</w:t>
            </w:r>
          </w:p>
        </w:tc>
      </w:tr>
      <w:tr w:rsidR="00CA5BF7" w:rsidRPr="005A1ED6" w14:paraId="21762732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57768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9E54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FCA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0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910C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565</w:t>
            </w:r>
          </w:p>
        </w:tc>
      </w:tr>
      <w:tr w:rsidR="00CA5BF7" w:rsidRPr="005A1ED6" w14:paraId="549D329F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A6EEC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31B3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EDL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4AF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41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99C4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168</w:t>
            </w:r>
          </w:p>
        </w:tc>
      </w:tr>
      <w:tr w:rsidR="00CA5BF7" w:rsidRPr="005A1ED6" w14:paraId="7B79D4C0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BEE0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9F3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Quad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419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86E3C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0698</w:t>
            </w:r>
          </w:p>
        </w:tc>
      </w:tr>
      <w:tr w:rsidR="00CA5BF7" w:rsidRPr="005A1ED6" w14:paraId="292C2D39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3CB9B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A48B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AE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0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1BB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27</w:t>
            </w:r>
          </w:p>
        </w:tc>
      </w:tr>
      <w:tr w:rsidR="00CA5BF7" w:rsidRPr="005A1ED6" w14:paraId="61FD4912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FB33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C76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ectoral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A6E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2135A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01</w:t>
            </w:r>
          </w:p>
        </w:tc>
      </w:tr>
      <w:tr w:rsidR="00CA5BF7" w:rsidRPr="005A1ED6" w14:paraId="37A0C86E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92E8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B59B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Hear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B68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2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7395F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4819</w:t>
            </w:r>
          </w:p>
        </w:tc>
      </w:tr>
      <w:tr w:rsidR="00CA5BF7" w:rsidRPr="005A1ED6" w14:paraId="7C261DF8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5F26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86CD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Live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4C7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5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AB9C9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3913</w:t>
            </w:r>
          </w:p>
        </w:tc>
      </w:tr>
      <w:tr w:rsidR="00CA5BF7" w:rsidRPr="005A1ED6" w14:paraId="6FD331FD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8BE02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49F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plee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55A6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DBCDE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414</w:t>
            </w:r>
          </w:p>
        </w:tc>
      </w:tr>
      <w:tr w:rsidR="00CA5BF7" w:rsidRPr="005A1ED6" w14:paraId="02F68680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1B099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9BFF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Fa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6B3E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2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7E8B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4962</w:t>
            </w:r>
          </w:p>
        </w:tc>
      </w:tr>
      <w:tr w:rsidR="00CA5BF7" w:rsidRPr="005A1ED6" w14:paraId="6EBDBD46" w14:textId="77777777" w:rsidTr="00463B54">
        <w:trPr>
          <w:trHeight w:val="293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298D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6C3D" w14:textId="0CD42C51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umo</w:t>
            </w:r>
            <w:r w:rsidR="00463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u</w:t>
            </w: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1044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8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2CBB6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206</w:t>
            </w:r>
          </w:p>
        </w:tc>
      </w:tr>
      <w:tr w:rsidR="00CA5BF7" w:rsidRPr="005A1ED6" w14:paraId="39DA2FE3" w14:textId="77777777" w:rsidTr="00463B54">
        <w:trPr>
          <w:trHeight w:val="285"/>
          <w:jc w:val="center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1318D0" w14:textId="6DACA397" w:rsidR="00CA5BF7" w:rsidRPr="005A1ED6" w:rsidRDefault="00CA5BF7" w:rsidP="00CA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Only C26 mice</w:t>
            </w:r>
            <w:r w:rsidR="00E07E0A"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 xml:space="preserve"> (n = 15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8E7E" w14:textId="5344AE01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umo</w:t>
            </w:r>
            <w:r w:rsidR="00463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u</w:t>
            </w: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r-free BW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7B0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1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B6BFA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156</w:t>
            </w:r>
          </w:p>
        </w:tc>
      </w:tr>
      <w:tr w:rsidR="00CA5BF7" w:rsidRPr="005A1ED6" w14:paraId="51DD717A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BD7AF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FB3C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ole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28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40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4D3C7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315</w:t>
            </w:r>
          </w:p>
        </w:tc>
      </w:tr>
      <w:tr w:rsidR="00CA5BF7" w:rsidRPr="005A1ED6" w14:paraId="5D32BC97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73CA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724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lantar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4D6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5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C93E7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79</w:t>
            </w:r>
          </w:p>
        </w:tc>
      </w:tr>
      <w:tr w:rsidR="00CA5BF7" w:rsidRPr="005A1ED6" w14:paraId="2305E329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9C51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0F0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Gastrocnemi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490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78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F78B0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06</w:t>
            </w:r>
          </w:p>
        </w:tc>
      </w:tr>
      <w:tr w:rsidR="00CA5BF7" w:rsidRPr="005A1ED6" w14:paraId="48BBF087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872F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23C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7B87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ED0C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5305</w:t>
            </w:r>
          </w:p>
        </w:tc>
      </w:tr>
      <w:tr w:rsidR="00CA5BF7" w:rsidRPr="005A1ED6" w14:paraId="15D6E409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75883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81E4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EDL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DBA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2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2392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46</w:t>
            </w:r>
          </w:p>
        </w:tc>
      </w:tr>
      <w:tr w:rsidR="00CA5BF7" w:rsidRPr="005A1ED6" w14:paraId="5ED03B28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6EB7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DE9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Quad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2C4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8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5844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48</w:t>
            </w:r>
          </w:p>
        </w:tc>
      </w:tr>
      <w:tr w:rsidR="00CA5BF7" w:rsidRPr="005A1ED6" w14:paraId="580BD2B9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A638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A88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4080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8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B648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</w:tr>
      <w:tr w:rsidR="00CA5BF7" w:rsidRPr="005A1ED6" w14:paraId="68F745CC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FFAF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D36F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ectoral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01A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81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EDB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02</w:t>
            </w:r>
          </w:p>
        </w:tc>
      </w:tr>
      <w:tr w:rsidR="00CA5BF7" w:rsidRPr="005A1ED6" w14:paraId="6E30C205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D90A7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45EF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Hear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D7FC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6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C98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555</w:t>
            </w:r>
          </w:p>
        </w:tc>
      </w:tr>
      <w:tr w:rsidR="00CA5BF7" w:rsidRPr="005A1ED6" w14:paraId="537CFDB0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0229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EC1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Live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13C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2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00A03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6498</w:t>
            </w:r>
          </w:p>
        </w:tc>
      </w:tr>
      <w:tr w:rsidR="00CA5BF7" w:rsidRPr="005A1ED6" w14:paraId="4E7E3FB1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D38A7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5833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plee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8E5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17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09C70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5248</w:t>
            </w:r>
          </w:p>
        </w:tc>
      </w:tr>
      <w:tr w:rsidR="00CA5BF7" w:rsidRPr="005A1ED6" w14:paraId="71A00C82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E3C52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F98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Fa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341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7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428D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14</w:t>
            </w:r>
          </w:p>
        </w:tc>
      </w:tr>
      <w:tr w:rsidR="00CA5BF7" w:rsidRPr="005A1ED6" w14:paraId="45B91E32" w14:textId="77777777" w:rsidTr="00463B54">
        <w:trPr>
          <w:trHeight w:val="293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CC4D9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88C9" w14:textId="42B4CBA2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umo</w:t>
            </w:r>
            <w:r w:rsidR="00463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u</w:t>
            </w: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333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8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E185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206</w:t>
            </w:r>
          </w:p>
        </w:tc>
      </w:tr>
      <w:tr w:rsidR="00CA5BF7" w:rsidRPr="005A1ED6" w14:paraId="15F5A549" w14:textId="77777777" w:rsidTr="00463B54">
        <w:trPr>
          <w:trHeight w:val="285"/>
          <w:jc w:val="center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C83469" w14:textId="061CEC0B" w:rsidR="00CA5BF7" w:rsidRPr="005A1ED6" w:rsidRDefault="00CA5BF7" w:rsidP="00CA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Only PBS mice</w:t>
            </w:r>
            <w:r w:rsidR="00E07E0A" w:rsidRPr="005A1E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 xml:space="preserve"> (n = 18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8E97" w14:textId="2CF4E623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umo</w:t>
            </w:r>
            <w:r w:rsidR="00463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u</w:t>
            </w: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r-free BW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06A7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3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21FAA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47</w:t>
            </w:r>
          </w:p>
        </w:tc>
      </w:tr>
      <w:tr w:rsidR="00CA5BF7" w:rsidRPr="005A1ED6" w14:paraId="2F99F663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2A3E9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D293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ole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1C54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1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0B4EE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2047</w:t>
            </w:r>
          </w:p>
        </w:tc>
      </w:tr>
      <w:tr w:rsidR="00CA5BF7" w:rsidRPr="005A1ED6" w14:paraId="11DFB2B4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E0B5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8DC7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lantar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33A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1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019EF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28</w:t>
            </w:r>
          </w:p>
        </w:tc>
      </w:tr>
      <w:tr w:rsidR="00CA5BF7" w:rsidRPr="005A1ED6" w14:paraId="7EFFF4C4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7704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386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Gastrocnemiu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50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C4AD7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83</w:t>
            </w:r>
          </w:p>
        </w:tc>
      </w:tr>
      <w:tr w:rsidR="00CA5BF7" w:rsidRPr="005A1ED6" w14:paraId="47A3B438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DFB2A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4CC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616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08038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477</w:t>
            </w:r>
          </w:p>
        </w:tc>
      </w:tr>
      <w:tr w:rsidR="00CA5BF7" w:rsidRPr="005A1ED6" w14:paraId="0571A7D6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593F2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F5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EDL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FF8C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28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981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252</w:t>
            </w:r>
          </w:p>
        </w:tc>
      </w:tr>
      <w:tr w:rsidR="00CA5BF7" w:rsidRPr="005A1ED6" w14:paraId="4EA26B73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0602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C1B0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Quad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C3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44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8214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0618</w:t>
            </w:r>
          </w:p>
        </w:tc>
      </w:tr>
      <w:tr w:rsidR="00CA5BF7" w:rsidRPr="005A1ED6" w14:paraId="2EE73206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10ADF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DCA8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ricep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1C7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6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07F0E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378</w:t>
            </w:r>
          </w:p>
        </w:tc>
      </w:tr>
      <w:tr w:rsidR="00CA5BF7" w:rsidRPr="005A1ED6" w14:paraId="1F474F55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6E64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D9F4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ectorali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4D44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60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B0B90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8</w:t>
            </w:r>
          </w:p>
        </w:tc>
      </w:tr>
      <w:tr w:rsidR="00CA5BF7" w:rsidRPr="005A1ED6" w14:paraId="4F2AA159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B3651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6B02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Hear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24A9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065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047AD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7969</w:t>
            </w:r>
          </w:p>
        </w:tc>
      </w:tr>
      <w:tr w:rsidR="00CA5BF7" w:rsidRPr="005A1ED6" w14:paraId="3BDEB464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CA395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533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Live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0E6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5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E381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516</w:t>
            </w:r>
          </w:p>
        </w:tc>
      </w:tr>
      <w:tr w:rsidR="00CA5BF7" w:rsidRPr="005A1ED6" w14:paraId="0ECEC663" w14:textId="77777777" w:rsidTr="00463B54">
        <w:trPr>
          <w:trHeight w:val="285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B22B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9DC6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plee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7FDB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064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9E6FA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7995</w:t>
            </w:r>
          </w:p>
        </w:tc>
      </w:tr>
      <w:tr w:rsidR="00CA5BF7" w:rsidRPr="005A1ED6" w14:paraId="1CD585C8" w14:textId="77777777" w:rsidTr="00463B54">
        <w:trPr>
          <w:trHeight w:val="293"/>
          <w:jc w:val="center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D74F8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1FFE" w14:textId="77777777" w:rsidR="00CA5BF7" w:rsidRPr="005A1ED6" w:rsidRDefault="00CA5BF7" w:rsidP="00CA5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Fa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1B35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35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D821E" w14:textId="77777777" w:rsidR="00CA5BF7" w:rsidRPr="005A1ED6" w:rsidRDefault="00CA5BF7" w:rsidP="00CA5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5A1E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1529</w:t>
            </w:r>
          </w:p>
        </w:tc>
      </w:tr>
    </w:tbl>
    <w:p w14:paraId="19687B86" w14:textId="77777777" w:rsidR="006606D1" w:rsidRDefault="006606D1"/>
    <w:sectPr w:rsidR="006606D1" w:rsidSect="009D08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F7"/>
    <w:rsid w:val="00005078"/>
    <w:rsid w:val="00125694"/>
    <w:rsid w:val="00463B54"/>
    <w:rsid w:val="00572EEA"/>
    <w:rsid w:val="005A1ED6"/>
    <w:rsid w:val="006606D1"/>
    <w:rsid w:val="008A1BE3"/>
    <w:rsid w:val="009D080C"/>
    <w:rsid w:val="009D73EA"/>
    <w:rsid w:val="00CA5BF7"/>
    <w:rsid w:val="00D92DB2"/>
    <w:rsid w:val="00DC4EA2"/>
    <w:rsid w:val="00E0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FF3B"/>
  <w15:chartTrackingRefBased/>
  <w15:docId w15:val="{D60FEBE1-BA57-4CA4-80D6-F5C209E6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001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5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tkanou, Stavroula (BIDMC - Rutkove - Neurology SF)</dc:creator>
  <cp:keywords/>
  <dc:description/>
  <cp:lastModifiedBy>Stavroula Tsitkanou</cp:lastModifiedBy>
  <cp:revision>6</cp:revision>
  <dcterms:created xsi:type="dcterms:W3CDTF">2024-10-21T20:42:00Z</dcterms:created>
  <dcterms:modified xsi:type="dcterms:W3CDTF">2025-04-09T04:50:00Z</dcterms:modified>
</cp:coreProperties>
</file>